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75"/>
        <w:tblW w:w="0" w:type="auto"/>
        <w:tblLook w:val="04A0" w:firstRow="1" w:lastRow="0" w:firstColumn="1" w:lastColumn="0" w:noHBand="0" w:noVBand="1"/>
      </w:tblPr>
      <w:tblGrid>
        <w:gridCol w:w="2610"/>
        <w:gridCol w:w="1898"/>
        <w:gridCol w:w="2254"/>
        <w:gridCol w:w="2254"/>
      </w:tblGrid>
      <w:tr w:rsidR="00104769" w14:paraId="1789B9F4" w14:textId="77777777" w:rsidTr="00E1723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5A3CD" w14:textId="77777777" w:rsidR="00104769" w:rsidRDefault="00104769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S3 Table. Cytotoxicity of olive leaf preparations from two cultivars versus doxorubicin on HCT-116 cells</w:t>
            </w:r>
          </w:p>
        </w:tc>
      </w:tr>
      <w:tr w:rsidR="00104769" w14:paraId="7EF0E119" w14:textId="77777777" w:rsidTr="00E1723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F8E40" w14:textId="77777777" w:rsidR="00104769" w:rsidRPr="00B156A8" w:rsidRDefault="00104769" w:rsidP="00E172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fahy</w:t>
            </w:r>
          </w:p>
        </w:tc>
      </w:tr>
      <w:tr w:rsidR="00104769" w14:paraId="1B62A1D5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87098" w14:textId="77777777" w:rsidR="00104769" w:rsidRPr="00B156A8" w:rsidRDefault="00104769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Concentration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</w:t>
            </w:r>
            <w:r>
              <w:rPr>
                <w:b/>
                <w:bCs/>
              </w:rPr>
              <w:t>/mL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46271" w14:textId="77777777" w:rsidR="00104769" w:rsidRPr="00B156A8" w:rsidRDefault="00104769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OLE</w:t>
            </w:r>
            <w:r w:rsidRPr="00B156A8">
              <w:rPr>
                <w:b/>
                <w:bCs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16032" w14:textId="77777777" w:rsidR="00104769" w:rsidRPr="00B156A8" w:rsidRDefault="00104769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1B28" w14:textId="77777777" w:rsidR="00104769" w:rsidRPr="00B156A8" w:rsidRDefault="00104769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</w:tr>
      <w:tr w:rsidR="00104769" w14:paraId="117F9B29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719C2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D3F5DB" w14:textId="77777777" w:rsidR="00104769" w:rsidRPr="0079482A" w:rsidRDefault="00104769" w:rsidP="00E1723A">
            <w:pPr>
              <w:rPr>
                <w:b/>
                <w:bCs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8B85E3" w14:textId="77777777" w:rsidR="00104769" w:rsidRDefault="00104769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9C1933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</w:tr>
      <w:tr w:rsidR="00104769" w14:paraId="321F994D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415E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31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8AC4E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95.46±0.59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2187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99.56±1.11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DEED0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8±1.25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bC</w:t>
            </w:r>
          </w:p>
        </w:tc>
      </w:tr>
      <w:tr w:rsidR="00104769" w14:paraId="433CEB3E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DC7E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6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861E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79.80±0.96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1D85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85.85±0.59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367B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1±1.77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cC</w:t>
            </w:r>
          </w:p>
        </w:tc>
      </w:tr>
      <w:tr w:rsidR="00104769" w14:paraId="5C463E2A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8C35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8932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26.84±1.93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d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28FE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29.82±0.95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c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6C58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1±1.77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dB</w:t>
            </w:r>
          </w:p>
        </w:tc>
      </w:tr>
      <w:tr w:rsidR="00104769" w14:paraId="0EA1F143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B511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2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FE8D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10.88±1.18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e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5BF5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8.54±0.75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d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C60F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2±1.77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eA</w:t>
            </w:r>
          </w:p>
        </w:tc>
      </w:tr>
      <w:tr w:rsidR="00104769" w14:paraId="6DD89FE8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5993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64C1F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8.15±1.42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f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1481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4.29±0.89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e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9180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±0.22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fB</w:t>
            </w:r>
          </w:p>
        </w:tc>
      </w:tr>
      <w:tr w:rsidR="00104769" w14:paraId="2A0AFB4F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8144" w14:textId="77777777" w:rsidR="00104769" w:rsidRPr="00B5503C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 xml:space="preserve">10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DC74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3.07±0.44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g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244F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3.37±0.39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e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C032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±0.08</w:t>
            </w:r>
            <w:r w:rsidRPr="00547F15">
              <w:rPr>
                <w:rFonts w:ascii="Calibri" w:hAnsi="Calibri" w:cs="Calibri"/>
                <w:color w:val="000000"/>
                <w:vertAlign w:val="superscript"/>
              </w:rPr>
              <w:t>fA</w:t>
            </w:r>
          </w:p>
        </w:tc>
      </w:tr>
      <w:tr w:rsidR="00104769" w14:paraId="7BA9B688" w14:textId="77777777" w:rsidTr="00E1723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7C192" w14:textId="77777777" w:rsidR="00104769" w:rsidRPr="00305573" w:rsidRDefault="00104769" w:rsidP="00E172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emlali</w:t>
            </w:r>
          </w:p>
        </w:tc>
      </w:tr>
      <w:tr w:rsidR="00104769" w14:paraId="0AD1ED31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CC7DF7" w14:textId="77777777" w:rsidR="00104769" w:rsidRPr="00B5503C" w:rsidRDefault="00104769" w:rsidP="00E1723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</w:rPr>
              <w:t>Concentration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</w:t>
            </w:r>
            <w:r>
              <w:rPr>
                <w:b/>
                <w:bCs/>
              </w:rPr>
              <w:t>/mL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92F32" w14:textId="77777777" w:rsidR="00104769" w:rsidRPr="00014422" w:rsidRDefault="00104769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OLE</w:t>
            </w:r>
            <w:r w:rsidRPr="00B156A8">
              <w:rPr>
                <w:b/>
                <w:bCs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44910" w14:textId="77777777" w:rsidR="00104769" w:rsidRPr="00014422" w:rsidRDefault="00104769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3B19F" w14:textId="77777777" w:rsidR="00104769" w:rsidRPr="00014422" w:rsidRDefault="00104769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05573">
              <w:rPr>
                <w:b/>
                <w:bCs/>
              </w:rPr>
              <w:t>OL/WPNs</w:t>
            </w:r>
          </w:p>
        </w:tc>
      </w:tr>
      <w:tr w:rsidR="00104769" w14:paraId="64F54552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852EC5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5FF75C" w14:textId="77777777" w:rsidR="00104769" w:rsidRDefault="00104769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A15C51" w14:textId="77777777" w:rsidR="00104769" w:rsidRDefault="00104769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5F455F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</w:tr>
      <w:tr w:rsidR="00104769" w14:paraId="162C05E7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45A3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31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58CF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99.90±0.89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A177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99.51±0.59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28C7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1±0.45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</w:tr>
      <w:tr w:rsidR="00104769" w14:paraId="6D35EF5B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3DD2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6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F5F08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99.85±1.02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8328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83.16±0.91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79C9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1±0.67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</w:tr>
      <w:tr w:rsidR="00104769" w14:paraId="49149436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6002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0092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9±2.49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C4B2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9±1.38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c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AA78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6±1.44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</w:tr>
      <w:tr w:rsidR="00104769" w14:paraId="17E66DCB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B48F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2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99CBB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3±1.28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700C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1±1.71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d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6C75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5±2.68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cA</w:t>
            </w:r>
          </w:p>
        </w:tc>
      </w:tr>
      <w:tr w:rsidR="00104769" w14:paraId="7D623AFD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BB71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CED2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7±0.97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d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01000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±0.47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e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B54D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8±1.12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dB</w:t>
            </w:r>
          </w:p>
        </w:tc>
      </w:tr>
      <w:tr w:rsidR="00104769" w14:paraId="1676C648" w14:textId="77777777" w:rsidTr="00E1723A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DEAF4" w14:textId="77777777" w:rsidR="00104769" w:rsidRPr="00305573" w:rsidRDefault="00104769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 xml:space="preserve">1000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B73F9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±0.29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e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CEF6C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±0.22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eB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9E585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1±0.45</w:t>
            </w:r>
            <w:r w:rsidRPr="007C137E">
              <w:rPr>
                <w:rFonts w:ascii="Calibri" w:hAnsi="Calibri" w:cs="Calibri"/>
                <w:color w:val="000000"/>
                <w:vertAlign w:val="superscript"/>
              </w:rPr>
              <w:t>eB</w:t>
            </w:r>
          </w:p>
        </w:tc>
      </w:tr>
      <w:tr w:rsidR="00104769" w14:paraId="76F2B7CF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17D04" w14:textId="77777777" w:rsidR="00104769" w:rsidRDefault="00104769" w:rsidP="00E1723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</w:rPr>
              <w:t>Concentration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</w:t>
            </w:r>
            <w:r>
              <w:rPr>
                <w:b/>
                <w:bCs/>
              </w:rPr>
              <w:t>/mL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5F085" w14:textId="77777777" w:rsidR="00104769" w:rsidRPr="00014422" w:rsidRDefault="00104769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Doxorubici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291800" w14:textId="77777777" w:rsidR="00104769" w:rsidRDefault="00104769" w:rsidP="00E1723A"/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A913D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5874F3F2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27AB5" w14:textId="77777777" w:rsidR="00104769" w:rsidRPr="002C2787" w:rsidRDefault="00104769" w:rsidP="00E1723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A4AFF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0BD8ED" w14:textId="77777777" w:rsidR="00104769" w:rsidRDefault="00104769" w:rsidP="00E1723A"/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DD018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15DD60A3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72D8" w14:textId="77777777" w:rsidR="00104769" w:rsidRPr="002C2787" w:rsidRDefault="00104769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3.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7978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98.78±0.88</w:t>
            </w:r>
            <w:r w:rsidRPr="00845C36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E8DB" w14:textId="77777777" w:rsidR="00104769" w:rsidRDefault="00104769" w:rsidP="00E1723A"/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0BEE17D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17DA485E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1A17" w14:textId="77777777" w:rsidR="00104769" w:rsidRPr="002C2787" w:rsidRDefault="00104769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6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CC22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81.89±2.13</w:t>
            </w:r>
            <w:r w:rsidRPr="00845C36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FDC7" w14:textId="77777777" w:rsidR="00104769" w:rsidRDefault="00104769" w:rsidP="00E1723A"/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6BDBBCB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2E65CB2C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0E06" w14:textId="77777777" w:rsidR="00104769" w:rsidRPr="002C2787" w:rsidRDefault="00104769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1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C7C9" w14:textId="77777777" w:rsidR="00104769" w:rsidRDefault="00104769" w:rsidP="00E1723A">
            <w:r>
              <w:rPr>
                <w:rFonts w:ascii="Calibri" w:hAnsi="Calibri" w:cs="Calibri"/>
                <w:color w:val="000000"/>
              </w:rPr>
              <w:t>21.77±1.61</w:t>
            </w:r>
            <w:r w:rsidRPr="00845C36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2810" w14:textId="77777777" w:rsidR="00104769" w:rsidRDefault="00104769" w:rsidP="00E1723A"/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3FB093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251107FC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33AC" w14:textId="77777777" w:rsidR="00104769" w:rsidRPr="002C2787" w:rsidRDefault="00104769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1B69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3±0.44</w:t>
            </w:r>
            <w:r w:rsidRPr="00845C36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6164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67FEF6C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3835A54A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0ADE" w14:textId="77777777" w:rsidR="00104769" w:rsidRPr="002C2787" w:rsidRDefault="00104769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9A297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±1.14</w:t>
            </w:r>
            <w:r w:rsidRPr="00845C36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F60AE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EFCEDA5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30341169" w14:textId="77777777" w:rsidTr="00E1723A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2D342" w14:textId="77777777" w:rsidR="00104769" w:rsidRPr="00305573" w:rsidRDefault="00104769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3F80D6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±0.29</w:t>
            </w:r>
            <w:r w:rsidRPr="00845C36">
              <w:rPr>
                <w:rFonts w:ascii="Calibri" w:hAnsi="Calibri" w:cs="Calibri"/>
                <w:color w:val="000000"/>
                <w:vertAlign w:val="superscript"/>
              </w:rPr>
              <w:t>f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3E874E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994F3" w14:textId="77777777" w:rsidR="00104769" w:rsidRDefault="00104769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04769" w14:paraId="6A7CF684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8CA888" w14:textId="77777777" w:rsidR="00104769" w:rsidRPr="00DB72BE" w:rsidRDefault="00104769" w:rsidP="00E1723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  <w:p w14:paraId="272A5CDF" w14:textId="77777777" w:rsidR="00104769" w:rsidRPr="00DB72BE" w:rsidRDefault="00104769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LE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: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Ag-NPs: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silver nanoparticles reduced by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WP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olive leaf extracts encapsulated by whey protein isolate nanoparticles. </w:t>
            </w:r>
          </w:p>
          <w:p w14:paraId="1F39AD55" w14:textId="77777777" w:rsidR="00104769" w:rsidRPr="00DB72BE" w:rsidRDefault="00104769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  <w:p w14:paraId="02BB52F3" w14:textId="77777777" w:rsidR="00104769" w:rsidRPr="00DB72BE" w:rsidRDefault="00104769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The values are means ± SD.</w:t>
            </w:r>
          </w:p>
          <w:p w14:paraId="6769E92D" w14:textId="77777777" w:rsidR="00104769" w:rsidRPr="00DB72BE" w:rsidRDefault="00104769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Values with different capital letters (A, B) within the same row indicate a significant difference between olive varieties 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; Values with different small letters (a-c) within the same column indicate significant differences among different extracts’ preparations 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.</w:t>
            </w:r>
          </w:p>
          <w:p w14:paraId="65234654" w14:textId="77777777" w:rsidR="00104769" w:rsidRDefault="00104769" w:rsidP="00E1723A"/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154DF356" w14:textId="77777777" w:rsidR="00104769" w:rsidRPr="00DB72BE" w:rsidRDefault="00104769" w:rsidP="00E1723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</w:tr>
    </w:tbl>
    <w:p w14:paraId="74153E6B" w14:textId="77777777" w:rsidR="00FF1DE8" w:rsidRDefault="00FF1DE8"/>
    <w:sectPr w:rsidR="00FF1D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9B5"/>
    <w:rsid w:val="000759B5"/>
    <w:rsid w:val="00104769"/>
    <w:rsid w:val="00B06C21"/>
    <w:rsid w:val="00F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0AA3"/>
  <w15:chartTrackingRefBased/>
  <w15:docId w15:val="{E012DC10-74D9-49FC-A550-EAB7175DC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bdo</dc:creator>
  <cp:keywords/>
  <dc:description/>
  <cp:lastModifiedBy>eman abdo</cp:lastModifiedBy>
  <cp:revision>2</cp:revision>
  <dcterms:created xsi:type="dcterms:W3CDTF">2023-12-07T14:14:00Z</dcterms:created>
  <dcterms:modified xsi:type="dcterms:W3CDTF">2023-12-07T14:14:00Z</dcterms:modified>
</cp:coreProperties>
</file>